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b/>
          <w:sz w:val="24"/>
        </w:rPr>
        <w:t xml:space="preserve">Table S11. The conditional haplotype-based association analysis of candidate causal SNPs in </w:t>
      </w:r>
      <w:r>
        <w:rPr>
          <w:rFonts w:cs="Arial;Arial" w:ascii="Arial;Arial" w:hAnsi="Arial;Arial"/>
          <w:b/>
          <w:i/>
          <w:sz w:val="24"/>
        </w:rPr>
        <w:t>RTKN2</w:t>
      </w:r>
      <w:r>
        <w:rPr>
          <w:rFonts w:cs="Arial;Arial" w:ascii="Arial;Arial" w:hAnsi="Arial;Arial"/>
          <w:b/>
          <w:sz w:val="24"/>
        </w:rPr>
        <w:t>.</w:t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635</wp:posOffset>
                </wp:positionH>
                <wp:positionV relativeFrom="page">
                  <wp:posOffset>1009015</wp:posOffset>
                </wp:positionV>
                <wp:extent cx="7719695" cy="180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9695" cy="180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1"/>
                              <w:gridCol w:w="3054"/>
                              <w:gridCol w:w="1898"/>
                              <w:gridCol w:w="1989"/>
                              <w:gridCol w:w="1842"/>
                              <w:gridCol w:w="1843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values conditioned 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dbSNP ID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 xml:space="preserve">Original 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1224897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618529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61852964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NP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2.8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the landmark SNP, nsSNP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2.3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12248974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rSNP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9.4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85pt;height:142.25pt;mso-wrap-distance-left:7.1pt;mso-wrap-distance-right:7.1pt;mso-wrap-distance-top:0pt;mso-wrap-distance-bottom:0pt;margin-top:79.45pt;mso-position-vertical-relative:page;margin-left:0.05pt;mso-position-horizontal-relative:margin">
                <v:fill opacity="0f"/>
                <v:textbox inset="0in,0in,0in,0in">
                  <w:txbxContent>
                    <w:tbl>
                      <w:tblPr>
                        <w:tblW w:w="121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1"/>
                        <w:gridCol w:w="3054"/>
                        <w:gridCol w:w="1898"/>
                        <w:gridCol w:w="1989"/>
                        <w:gridCol w:w="1842"/>
                        <w:gridCol w:w="1843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67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values conditioned o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dbSNP ID</w:t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 xml:space="preserve">Original </w:t>
                            </w:r>
                            <w:r>
                              <w:rPr>
                                <w:rFonts w:cs="Arial;Arial" w:ascii="Arial;Arial" w:hAnsi="Arial;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12248974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6185296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61852964</w:t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NP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2.8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30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the landmark SNP, nsSNP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2.3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12248974</w:t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rSNP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9.4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</w:rPr>
                              <w:t>0.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</w:r>
    </w:p>
    <w:p>
      <w:pPr>
        <w:pStyle w:val="Normal"/>
        <w:widowControl/>
        <w:jc w:val="left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sz w:val="22"/>
        </w:rPr>
        <w:t>n/a: not assessed. Conditional analysis was not performed due to the high LD between the SNPs.</w: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;Arial" w:hAnsi="Arial;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;Arial" w:hAnsi="Arial;Arial" w:eastAsia="ＭＳ ゴシック;MS Gothic" w:cs="Arial;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6:13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5-26T08:2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